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upplementary Table </w:t>
      </w:r>
      <w:r>
        <w:rPr>
          <w:rFonts w:hint="default" w:ascii="Times New Roman" w:hAnsi="Times New Roman" w:cs="Times New Roman"/>
          <w:sz w:val="24"/>
          <w:szCs w:val="24"/>
          <w:lang w:val="en-US" w:eastAsia="zh-CN"/>
        </w:rPr>
        <w:t>S1. The following table</w:t>
      </w:r>
      <w:bookmarkStart w:id="0" w:name="_GoBack"/>
      <w:bookmarkEnd w:id="0"/>
      <w:r>
        <w:rPr>
          <w:rFonts w:hint="default" w:ascii="Times New Roman" w:hAnsi="Times New Roman" w:cs="Times New Roman"/>
          <w:sz w:val="24"/>
          <w:szCs w:val="24"/>
          <w:lang w:val="en-US" w:eastAsia="zh-CN"/>
        </w:rPr>
        <w:t xml:space="preserve"> lists three groups of up-regulated and down-regulated differential genes after infection. It is worth noting that 29 differentially expressed genes (DEG) were identified in the intersection of the three groups of data, all of which are up-regulated genes.</w:t>
      </w:r>
    </w:p>
    <w:tbl>
      <w:tblPr>
        <w:tblStyle w:val="3"/>
        <w:tblW w:w="935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0"/>
        <w:gridCol w:w="1822"/>
        <w:gridCol w:w="6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left w:val="nil"/>
              <w:bottom w:val="single" w:color="auto" w:sz="4" w:space="0"/>
              <w:right w:val="nil"/>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Groud</w:t>
            </w:r>
          </w:p>
        </w:tc>
        <w:tc>
          <w:tcPr>
            <w:tcW w:w="1822" w:type="dxa"/>
            <w:tcBorders>
              <w:left w:val="nil"/>
              <w:bottom w:val="single" w:color="auto" w:sz="4" w:space="0"/>
              <w:right w:val="nil"/>
            </w:tcBorders>
            <w:noWrap w:val="0"/>
            <w:vAlign w:val="top"/>
          </w:tcPr>
          <w:p>
            <w:pPr>
              <w:jc w:val="center"/>
              <w:rPr>
                <w:rFonts w:hint="default" w:ascii="Times New Roman" w:hAnsi="Times New Roman" w:cs="Times New Roman"/>
                <w:sz w:val="24"/>
                <w:szCs w:val="24"/>
                <w:vertAlign w:val="baseline"/>
              </w:rPr>
            </w:pPr>
            <w:r>
              <w:rPr>
                <w:rFonts w:hint="default" w:ascii="Times New Roman" w:hAnsi="Times New Roman" w:cs="Times New Roman"/>
                <w:sz w:val="24"/>
                <w:szCs w:val="24"/>
              </w:rPr>
              <w:t>DEGs</w:t>
            </w:r>
          </w:p>
        </w:tc>
        <w:tc>
          <w:tcPr>
            <w:tcW w:w="6148" w:type="dxa"/>
            <w:tcBorders>
              <w:left w:val="nil"/>
              <w:bottom w:val="single" w:color="auto" w:sz="4" w:space="0"/>
              <w:right w:val="nil"/>
            </w:tcBorders>
            <w:noWrap w:val="0"/>
            <w:vAlign w:val="top"/>
          </w:tcPr>
          <w:p>
            <w:pPr>
              <w:jc w:val="center"/>
              <w:rPr>
                <w:rFonts w:hint="default" w:ascii="Times New Roman" w:hAnsi="Times New Roman" w:cs="Times New Roman"/>
                <w:sz w:val="24"/>
                <w:szCs w:val="24"/>
                <w:vertAlign w:val="baseline"/>
              </w:rPr>
            </w:pPr>
            <w:r>
              <w:rPr>
                <w:rFonts w:hint="default" w:ascii="Times New Roman" w:hAnsi="Times New Roman" w:cs="Times New Roman"/>
                <w:sz w:val="24"/>
                <w:szCs w:val="24"/>
              </w:rPr>
              <w:t>Gene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single" w:color="auto" w:sz="4" w:space="0"/>
              <w:left w:val="nil"/>
              <w:bottom w:val="nil"/>
              <w:right w:val="nil"/>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lu3</w:t>
            </w:r>
          </w:p>
        </w:tc>
        <w:tc>
          <w:tcPr>
            <w:tcW w:w="1822" w:type="dxa"/>
            <w:tcBorders>
              <w:top w:val="single" w:color="auto" w:sz="4" w:space="0"/>
              <w:left w:val="nil"/>
              <w:bottom w:val="nil"/>
              <w:right w:val="nil"/>
            </w:tcBorders>
            <w:noWrap w:val="0"/>
            <w:vAlign w:val="top"/>
          </w:tcPr>
          <w:p>
            <w:pPr>
              <w:jc w:val="center"/>
              <w:rPr>
                <w:rFonts w:hint="default" w:ascii="Times New Roman" w:hAnsi="Times New Roman" w:cs="Times New Roman"/>
                <w:sz w:val="24"/>
                <w:szCs w:val="24"/>
                <w:vertAlign w:val="baseline"/>
              </w:rPr>
            </w:pPr>
            <w:r>
              <w:rPr>
                <w:rFonts w:hint="default" w:ascii="Times New Roman" w:hAnsi="Times New Roman" w:cs="Times New Roman"/>
                <w:sz w:val="24"/>
                <w:szCs w:val="24"/>
              </w:rPr>
              <w:t>Up</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single" w:color="auto" w:sz="4" w:space="0"/>
              <w:left w:val="nil"/>
              <w:bottom w:val="nil"/>
              <w:right w:val="nil"/>
            </w:tcBorders>
            <w:noWrap w:val="0"/>
            <w:vAlign w:val="top"/>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PP1R15A,CYP1A1,DUSP5,FUT3,IFIT3,PIM1,TRIM2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SAD2,IRF1,CXCL3,CTGF,CXCL2,CSF2,CH25H,SP110,KLF4,IL6,MX1,IKZF3,OASL,ZBP1,SLC25A37,NFKBI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UT2,MAFF,CCL20,IL1B,KCNJ15,APOBEC3G,LAMP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TX3,RND1,IL1A,G0S2,PTPRH,IFITM1,ICAM1,MX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OAS2,PLAU,IFIT1,UBE2L6,TNFAIP2,TAP1,IFNL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PSTI1,CD274,ZNF385C,CSRNP1,ATF3,IFNL3,STAT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OPTN,USP18,DUSP1,SDC4,C15orf48,CYR61,GADD45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ATF2,DHX58,CXCL1,DUOX2,IFI35,CXCL10,TNFAIP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CL5,PARP12,UBD,OAS1,TXNIP,TMEM140,SEPSECS,</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IM21,NEAT1,EGOT,CX3CL1,TNF,H1F0,ZFP3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15A3,SAA4,C1S,ETS2,IFNB1,MB21D2,KDM6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GSDMB,DENND3,HBEGF,TRAF1,GBP5,RASGRP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TP4,CFLAR,EGR2,KMO,PML,PLAT,IFIT2,NEURL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XCL11,LAP3,IRF9,CCL2,IFIH1,GARS,ASNS,GJB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ERPINB9,STC2,TDRD7,KRTAP2-3,IFNL1,ATF4,KRT2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XAF1,TNIP1,EDN1,DUOX1,ANKRD33B,HSH2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EMA7A,TRANK1,APOL4,HES1,SERPINE1,ETV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CL22,IFITM2,HLA-E,SNPH,GBP1,AMOTL2,GBP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TGER4,SOCS3,TIPARP,TPKC,THEMIS2,TUFT1,INHB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LT3LG,NR1D1,CTH,WARS,PDGFB,MAP3K8,IFI44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GALS9,IRAK2,CARS,FGF19,TRIM38,KYNU,NUB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X1,ISG20,SP140L,APOBEC3F,SP100,PHF11,RBM1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YLD,ITGAM,BMP2,SAT1,C1QTNF1,HELZ2,IDO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YNPO,GBP2,FSTL3,CSF3,HMGN2P46,EDN2,GATA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ARP10,PARP14,SLC1A4,ZC3HAV1,PTAFR,ARRDC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ASP1,NUAK2,LCN2,RNF19B,HCG4,BTN2A2,C6orf22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GADD45B,TLK2,PSMB8,TRIB1,TBC1D22B,KLF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LRC5,SYTL3,LST1,DDX60L,N4BP1,MYD88,HERC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RF6,SOD2,PCK2,NLRP3,BBC3,ANKRD1,LIF,JARI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OSB,NCOA7,SLC43A1,GEM,TNFSF10,APOL6,EG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POBEC3D,COX6B2,ISG15,ETS1,ANKLE2,PLAUR,</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FI44,HLA-F,ADRB2,FA2H,IL15RA,NLRP1,NEDD9,</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LF10,FOS,DTX3L,VCAM1,UBASH3A,YARS,FBXO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XBP1,IRF7,GTPBP2,IER3,TRIM25,TNFRSF10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HLHE40,RGMB,CMPK2,DAB2IP,C3,FUT1,ALDH1L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DX,SAMD9L,JUN,CNP,B3GNT7,PHACTR4,IFI1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EKHA4,PRDM1,SERPINB7,F3,TRAFD1,CD22,DAP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ARRES3,PLA2G6,NUAK1,ZC3H12C,VEGFA,IFIT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USP8,IRS2,CYP2B6,DDX58,PSPH,ASS1,CCNL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DUFA4L2,EPB41L4A-AS1,NR4A2,DEPDC7,SYNGR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ER1,APOL2,KRT17,NFKB1,FILIP1L,DSG3,SERTA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CF2,PSORS1C1,WFDC5,GSE1,CHD2,PDGF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RCH4,IL15,S100P,HRASLS2,NMI,PDE4B,EFNA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Xorf38,PPP2R2A,SMAD3,PNPT1,TTC39B,IL32,ADM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7A5,TRIM5,DEFB4A,JDP2,TNFAIP6,CLK4,DCP1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69,SMAD7,FOXO1,RASGEF1B,AMIGO2,BACH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TV7,FOSL1,RASGRP1,PARP9,SESN2,SPSB1,GMPR,</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T2A,C6orf58,NFKB2,IL12A,REC8,ATXN2L,TP53INP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A1A,BDNF,ZNF140,UBQLNL,C1R,CSF1,ATP2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BS1,GCKR,IRF2,LAMB3,MIR155HG,SRGN,PHLDB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SRC2,DRAM1,CDC14A,SP8,TRIM16,GPT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EACAM19,TSC22D2,RNF213,ARHGEF28,PMAI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IM14,CITED2,OAS3,PLA2G4C,APOL3,GPCPD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OCS2,MAST4,RBMS2,DUOXA2,FBXO32,ALS2C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MPRSS3,CDKN1A,AKAP12,SERPINB1,BCL2L1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BTB2,NAV2,SLC5A1,ZNF442,DUSP16,NKX3-1,PCK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REB5,KBTBD2,PLSCR1,SOX9,INHBE,ZNF18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P1LC3B,GPR132,LMO2,SERPINB2,NFKBI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INC00494,ZSWIM4,TNFSF13B,UBA7,SMIM6,AJUB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YN,TICAM1,ABL2,RAB42,RCAN1,GBP1P1,XRN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MN1,PPP4R4,CMTM3,SAMD9,TMPRSS2,SSTR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FN5,GATA3,MOB3C,ULBP1,NFATC2,ZC3H4,NR4A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4GALT5,BCAR3,CCDC174,CD55,ZC3H12A,SAMHD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THFD2,BDKRB2,DDX60,ADAR,TNFRSF11B,SEC16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ERC6,FLNB,CYTH4,ABCA12,SLC25A28,NR4A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3A2,LTB,ZFAS1,TLR6,HIVEP2,KIF21B,TYMP,</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EBPG,TFAP2A,FOXO3,PSTPIP2,C6orf222,JUN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1A3,CSRNP2,MXD1,DUSP10,ZNF184,ECE1,MIR61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PRY2,STAT1,DLC1,BTN3A1,SEMA3A,PTGS2,EPC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FE2L3,MEIS1,SIK1,ZNF44,MIR21,PIM3,NEDD4,TL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IPK2,ACTN2,PRKD2,STK10,TLR3,IFNGR2,PNRC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EKHG7,IFITM3,ANKRD11,ERRFI1,LAMA2,ZCCH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T3GAL1,FOXK1,L1CAM,ZNF264,FST,ZBTB20,TRIM5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6orf132,BHLHE41,PSAT1,STAT5A,HIVEP1,PTK2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CL9L,KLHDC7B,ZFP36L1,EIF2AK2,CD68,PSMB9,</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UBE1,CCR1,EHD4,PLD1,RREB1,S1PR2,HCG27,CLK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GPR37,FAM214A,RND3,PIP5K1A,SMURF1,REL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BTB10,OTUD1,PPP2R5B,SHROOM2,ZNF543,SULT1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ECTM1,TAP2,ZBTB43,IFNL4,FGD6,DHRS9,JAK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SD1L,BCL10,CEACAM5,PGLYRP2,ZCCHC8,POU2F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FNGR1,COL16A1,TP53BP2,ARRDC4,ROCK1P1,GDF1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274,SIRPB2,TGFB2,CYP1B1,OGFR,MUC1,BCL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BNO2,SLC6A9,PA2G4P4,C18orf25,RIMKLB,FAP,</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IAA0040,PROSER2,GTPBP1,PEAR1,ZNF267,C5orf5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RTAP1-1,NFKBIE,PRSS3P2,ZNF419,MB,DDO,</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EACAM1,TNFRSF9,ZFP36L2,CALCOCO2,C19orf6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PHA2,BIRC3,NAV3,KDM6A,ST6GALNAC5,RASSF9,</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RFBP1,NGFR,RIN2,N4BP3,MAP3K13,SDS,GZF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OGZ,SLC25A25,CYP3A5,IFI6,KRT80,SAMSN1,CYP2J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K3,NPR1,SERPINA6,BCL6,DIAPH2,POU2F2,NPFFR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FKBIZ,PPM1K,RAET1L,GBX2,ADM,ALDH1A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P1B,ZNF462,RUNX1,TUBB2B,ERN1,ZNF805,PSG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MCC1,DYRK1A,LIPH,NR1I2,SUN3,MXRA5,FGF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CL2A1,PARP8,ZFX,ZNF222,MMP13,CGB5,KRT6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NFSF14,NR3C1,RAB11FIP1,HMOX1,CASP7,NUP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HAC1,LATS2,LIFR,ULK1,TNFRSF1B,BCL2L1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15orf39,ZNF441,VEGFC,ZNF217,IL22RA1,RFTN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DX59,RBM43,ZNF484,ADAM8,ADPRM,RIOK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EKHG5,CD70,SERPINA10,SCN3A,USP42,TAGAP,</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PS6KA2,CDKN2AIP,NAPSB,MYOF,MCTP1,CREBRF,</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LEC7A,ATP13A4,NOD2,ARID5B,FOSL2,SYT1,HLA-J,</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AMD4A,AHRR,ARL4D,TNFSF15,HIF1A-AS2,ZNF79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JAG1,NFE2L2,GLI2,CNOT4,KIAA1217,RICTOR,</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TARD13,LRRN3,FFAR2,RNF144B,STX11,LHB,NCK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L23A,NAMPT,NFAT5,SH2B3,GBP3,BEST3,COL9A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OX4,RAB8B,CDKN2B,TMEM40,SSH1,HSD17B1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KIL,GIMAP2,GAB2,BST2,KRT16,ASPHD2,KCNV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GCG,RAI14,PLD6,HAND1,NR1D2,VEZF1,LDLR,</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PNA7,AFAP1,ZNF14,FAM122C,PPP1R15B,TIAM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TV3,KLF9,GFPT2,PPP4R1L,ZEB1,RASSF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ABGAP1L,SPEN,SGK1,PTGER2,ADAMTS9,ASA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CLRE1C,BPGM,PELI1,FAM84B,MSL2,EGLN3,EREG,</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SP30-AS1,SLC34A2,DDX43,IL2RG,PCGF5,CARD1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ANK,ZNF224,NRCAM,TRPS1,HDAC9,MPZ,TSPAN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ALD1,LRIF1,TRIM36,RPL13AP20,SLC25A51,CDK17,</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697,CPEB3,ATF7IP,ZNF254,TAGLN,HRH1,HCP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ARD6B,TAF1D,CLUHP3,CXCL9,C8orf31,KLF1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EX1,ZNF564,PAWR,ANGPTL4,RNF19A,MACC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SP43,SHOX2,CAB39,PDP1,TJP1,UHRF1BP1,FRS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IWIL4,BACH1,TRIO,PMS2CL,OTUD4,HIST1H1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ELB,MORC3,HSPB8,GOLT1A,B3GNT5,OGFRL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XXC4,ARHGEF38,ZNF311,FAS,CSGALNACT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NFRSF10A,GNB4,ANKRD12,DNAJB4,NCCRP1,ZNF8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MEM156,IL4I1,INTS6,CXCL5,CCL17,SH3TC1,CPEB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LDN1,PTER,NUDCD1,RSF1,GUCA1B,TOB2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XNA2,PAPOLG,ZBTB21,TRIM29,TCP11L2,AGO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SAP2,ZNF277,SNAPC1,COLEC10,ODF3B,STK38L,CP,</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AZ1A,LATS1,SEC24A,RASSF6,RNF111,RBAK,ATXN7,</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DCD1LG2,SPTBN1,USP25,ZNF627,QKI,KIAA155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AM160A1,PRSS1,CTSO,IL17C,FRMD6,SAA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INC00853,CLEC4E,ZNF620,ACHE,CEACAM7,ARID4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IK3AP1,PTPN12,SUSD3,ICAM4,RSL24D1,FLRT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PXM1,MIER1,GCNT4,TET3,FNDC3B,STAT4,PER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LHL29,SLC28A3,ZNF608,SIX4,RLF,MIR3191,ZNF56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ICALM,ZNF460,ERCC4,LCA5,GNA13,ADORA2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BTB38,TCF7L2,ZNF292,HIST1H2BG,SNORA6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D94,ITSN2,RHCG,C10orf55,MALAT1,FRMD4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GFR,STRN3,AFF4,PDE4D,BTG2,ZNF280D,MIR464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PEB4,ODF3L1,VNN1,MIR146A,FEM1C,ZNF107,KLF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INC00525,PATL2,BAZ2B,ARL5B,PDE10A,FAM83E,</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AMD8,HINT3,ZBTB33,SOCS1,FOXN2,PIK3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PRR2D,TNFAIP8,PPTC7,SWT1,USP53,IL18R1,CIIT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PP4R2,PRRG1,CCL28,ZNF675,TET2,JMJD1C,MIR4517,</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CTBL2,MAML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bottom w:val="nil"/>
              <w:right w:val="nil"/>
            </w:tcBorders>
            <w:noWrap w:val="0"/>
            <w:vAlign w:val="top"/>
          </w:tcPr>
          <w:p>
            <w:pPr>
              <w:jc w:val="center"/>
              <w:rPr>
                <w:rFonts w:hint="default" w:ascii="Times New Roman" w:hAnsi="Times New Roman" w:cs="Times New Roman"/>
                <w:sz w:val="24"/>
                <w:szCs w:val="24"/>
                <w:vertAlign w:val="baseline"/>
              </w:rPr>
            </w:pPr>
          </w:p>
        </w:tc>
        <w:tc>
          <w:tcPr>
            <w:tcW w:w="1822" w:type="dxa"/>
            <w:tcBorders>
              <w:top w:val="nil"/>
              <w:left w:val="nil"/>
              <w:bottom w:val="nil"/>
              <w:right w:val="nil"/>
            </w:tcBorders>
            <w:noWrap w:val="0"/>
            <w:vAlign w:val="top"/>
          </w:tcPr>
          <w:p>
            <w:pPr>
              <w:jc w:val="center"/>
              <w:rPr>
                <w:rFonts w:hint="default" w:ascii="Times New Roman" w:hAnsi="Times New Roman" w:cs="Times New Roman"/>
                <w:sz w:val="24"/>
                <w:szCs w:val="24"/>
                <w:vertAlign w:val="baseline"/>
              </w:rPr>
            </w:pPr>
            <w:r>
              <w:rPr>
                <w:rFonts w:hint="default" w:ascii="Times New Roman" w:hAnsi="Times New Roman" w:cs="Times New Roman"/>
                <w:sz w:val="24"/>
                <w:szCs w:val="24"/>
              </w:rPr>
              <w:t>Dow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bottom w:val="nil"/>
              <w:right w:val="nil"/>
            </w:tcBorders>
            <w:noWrap w:val="0"/>
            <w:vAlign w:val="top"/>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SDHL,HNRNPAB,VIL1,TM4SF4,KIFC1,ASB9,PAG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PAG5,FDFT1,DBI,NT5DC2,CYB561,MCM5,ASF1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HMT1,NEFL,FEN1,PCYT2,PEBP1,SRSF2,DHCR7,</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ME1,EMP2,CSPG5,FAM229B,GJB1,BDH1,NCAP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TDSS1,ACAT2,PHB,TYMS,NEB,UPK1B,FDPS,POP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IRP,STEAP3,TM7SF2,EBP,AIF1L,TMEM97,ARMC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SS,ACSS2,IMPA2,ZWINT,C21orf58,CCNB1,KPNA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ETTL7B,ALG1,FAM81A,LIG1,TMA7,HSPA1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ETTL7A,ALDH16A1,IFT122,DCTPP1,DHCR24,TPX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OB,ANXA10,CLDN2,LMNB2,TUBA1B,THEM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CA3,HSPA8,MARC1,MVD,RAB36,NTHL1,EMP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YT12,SNRNP25,TACC3,GALM,MANF,MANEAL,SGK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LEU1,CENPM,PRPS1,TUBB4B,MPND,WDR54,MCM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ANCR,CENPA,RNASEH2C,BIRC5,TESC,FAM83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MP3,MIR31HG,PCSK9,CASR,HOGA1,SAPC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KN2C,TONSL,SAC3D1,FBXO9,JMJD8,H2AFX,</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XMP2,MMAB,SLC9A3R1,ANXA9,CENPO,LSM7,DDC,</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DR90,KIF18B,IL17RB,RARRES2,LMNB1,ADI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FYVE21,ANKRD54,DECR2,COX8A,OST4,MLEC,</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OMMD9,NDUFB2,POLR2F,CCNF,EPN3,SPC2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CQL4,COMMD4,PMVK,NDUFS3,PFN1,NUDC,</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GTSE1,KIF20A,SOSTDC1,SNCA,MVK,MPV17L,CDKN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OGDI,NCLN,UCP2,UROD,POLD1,SLC39A4,WWOX,</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XD3,PRDX2,SAMD1,CYS1,TBCD,LRRC45,DNAAF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PBWR1,CD320,TPPP3,RRM2,KCNK2,PLK1,THO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MEM147,CRYM,DERL3,AURKA,DTYMK,ANXA1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GFBP6,CHRNA5,ATP6V0E2,FASN,RERG,SLC25A10,</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GFR3,FADS2,POLD2,AMDHD2,C1orf53,CDC45,SCGN,</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R,CACYBP,LRRC6,FBXW9,TSTA3,PGP,SP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CTEX1D2,TUSC2,DGCR6L,SCARA3,GINS2,SLC2A8,</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ZD1,RIBC2,DNLZ,TNFAIP8L1,ATP6V0D1,DCXR,</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PC25,CTXN1,CCDC34,C7orf50,MRPL12,DPP3,GCAT,</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RR15L,NDUFB11,ID1,SIGMAR1,SF3B5,AGFG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DR34,IGSF9,DSEL,ZNF580,CETN2,TMEM121,CAT,</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AMP1,ANKS4B,CNFN,SQLE,HPDL,MDH1B,SIVA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ME,PSRC1,BCL7C,SDF2L1,CAPS,TRNP1,C1orf12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DUFB7,CENPV,PIN1,QPCTL,SAP30,FAM173B,TBL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QCR11,TMEM129,NHP2,SCD,POLE4,KIF12,CRIP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ADAT,BCL2L12,KCNMB4,DPCD,CHDH,MCM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22A18AS,MPC2,IHH,PACSIN3,AGMAT,ARHGEF19,</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OLR3K,TMEM213,VWA1,C9orf116,PPP1R16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IMM8B,PRADC1,TRIM54,MKI67,GAMT,LAGE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27A3,MIF,CHST7,AQP1,AURKAIP1,ENDOG,</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FSD3,CDCA2,B9D1,MALL,IGFLR1,CDKN2A,F1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MAD6,SARS2,HSPBP1,MRPL41,ADCK5,FAM173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VAV3,PIF1,PDGFD,BAD,CAPN8,SSNA1,ZNF511,NUBP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LOC1S1,PARD6A,FDXR,NME3,PCOLCE2,PLA2G10,</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ASL11A,RPS10,HES6,SKP2,DLGAP5,POLR2L,ZNF77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NS1,OIP5,ROMO1,HPGD,ZNF488,MEDAG,GCSH,</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NKD1,GLTPD2,TOP2A,RAB26,CCDC96,CTNN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SPE1,CHTF18,MRPS26,C2CD4B,LRRC26,MACROD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ENPI,HTRA1,CLEC11A,AGR3,TPGS1,TGFBR3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SPAN12,ALKBH7,NOC4L</w:t>
            </w:r>
          </w:p>
          <w:p>
            <w:pPr>
              <w:rPr>
                <w:rFonts w:hint="default" w:ascii="Times New Roman" w:hAnsi="Times New Roman" w:cs="Times New Roman"/>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bottom w:val="nil"/>
              <w:right w:val="nil"/>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549</w:t>
            </w:r>
          </w:p>
        </w:tc>
        <w:tc>
          <w:tcPr>
            <w:tcW w:w="1822" w:type="dxa"/>
            <w:tcBorders>
              <w:top w:val="nil"/>
              <w:left w:val="nil"/>
              <w:bottom w:val="nil"/>
              <w:right w:val="nil"/>
            </w:tcBorders>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sz w:val="24"/>
                <w:szCs w:val="24"/>
              </w:rPr>
              <w:t>Up</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bottom w:val="nil"/>
              <w:right w:val="nil"/>
            </w:tcBorders>
            <w:noWrap w:val="0"/>
            <w:vAlign w:val="top"/>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LB,STX11,RASGRP1,EREG,SOD2,IL23A,N4BP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FF,IL1A,ZNF799,SLC6A15,IRAK2,DRAM1,KLF9,</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641,PRX,ZNF615,ZNF184,ZNF711,ZFP37,TRAF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HG1,DDX60,ZNF805,IRF9,BCL2A1,IER3,CXCL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NFAIP3,PLEKHF2,BRAF,ZC3H12C,SPHK1,CXCL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IM36,EFNA1,PHLDA1,THAP9-AS1,IRF1,PRKCE,</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567,TNFAIP8,LIF,ZNF34,STAT1,CSF1,REL,PPP1R18,</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OCS2,ZNF627,DDIT4,IL6,RBPJ,BIRC3,SDC4,HIVE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FKB1,SELE,NFKBIZ,TMEM156,PTX3,ZNF274,ZNF77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OXD1,PARP9,ZFAND1,SNX16,B3GALNT2,NFKBI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SCAN12,ICAM5,CHIC2,CDC14A,FOXC2,NECA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UAK2,CCNB1IP1,PARP12,PPP4R1L,HBP1,HCF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614,DTX3L,KLF11,ZNF430,RAB33B,SKIL,HIVEP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IPARP,FOXO1,IL20RB,ZNF211,MYSM1,ZNF639,HLA-F,</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JUN,KLF10,ZNF280B,NFKBIE,FST,ZBTB10,ZNF518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ASA2,PPP1R15A,NOC3L,TLK2,ZNF845,TRANK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BE2L6,ZNF555,ARID3B,INTS6,ELOVL7,RNF169,</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KX3-1,DNAH17,PLEKHG2,USPL1,DDIT3,WTAP,</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CF11,PRDM1,CEP95,IFRD1,MDM4,CSF3,TNF,ZBTB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AF1A,UFM1,NFKB2,SIX4,NFIL3,RASSF8,TAF1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SP12,TRIM25,ZNF222,AEBP2,ARRDC4,ZNF1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DM6B,NIPAL4,MITD1,RBM39,SNAP25,UTP1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B21D2,FLCN,COLEC11,ICAM1,ZNF134,FGF18,HSF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OCS6,ZNF764,PLD6,SENP7,PID1,FOXN2,CREBRF,</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BL2,IKZF5,MYNN,SAMD4A,ZNF451,ZNF77,CH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DE4B,RNF19B,NPHS1,MSL2,DNAJC27,C11orf96,GPR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ES7,CYLD,ODF3B,ZFP36L1,EPB41L4A-AS1,BCL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ODC1,GPBP1L1,C5orf51,ZKSCAN8,ZNF436,ZNF38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BC1D12,CLK1,SMURF2,CEBPB,CHST2,ZNF48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BTB21,BHLHE41,EPC1,MAP1LC3B,NBPF10,KLF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IAA2026,MARCH7,SNORD65,ELL2,CCL20,PPP1R15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CNT1,SNORA48,ZNF830,CLUHP3,ETS1,ZC3H12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RCKS,CEP85L,VDR,GADD45B,DMTF1,THUMP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HOU,ZNF12,BTG1,COL2A1,ZEB2,PPM1E,MORC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USP1,SOCS3,NR1D1,SERTAD2,IRF7,THAP1,ZMYM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LF7,DDX58,RIMKLB,CCNL1,CCDC174,NEURL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NRC1,SPRED1,EFNA3,CNOT4,CLK4,GATA6,PCDH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LA-B,VEGFA,VEZF1,ZNF432,YAF2,PIGA,LYSMD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CP1,TGM2,ZBTB2,LAT2,DDX60L,NCOA7,BIR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ED1,LYST,FNIP1,ARMCX3,ARL5B,CRY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SGALNACT2,H1F0,ZNF57,SNIP1,MCTP1,ZNF558,</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CTD11,B3GNT5,BMP2,CSF2,LTB,GPBP1,PIM1,JMY,</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RS2,CRKL,ZBED5,CCL2,GRHL1,C3orf38,RCHY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DR26,ZBTB43,ANKRD49,MEX3C,ZNF461,SAMD9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P3K8,ZNF8,HIST1H2BG,ADNP2,ZBTB5,SRFB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BTB34,GEM,XRN1,ITSN2,GAS5,PPTC7,NXT2,TANK,</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EB1-AS1,RUNX2,PAPOLG,APOL6,DCAF4L1,IFI1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SP43,ZNF669,ZC3H11A,GABPB1,ARRDC3,USP5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BC1D22B,PER1,SAT1,ESF1,TET3,NFKBID,SNORA8,</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CCHC10,RLF,ZNF460,HIF1A-AS2,GPATCH8,MIE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GS1,CCDC81,CA2,PPP4R4,SMNDC1,NR4A3,IFIT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200R1,ARMCX5,ZNF24,TAB2,HRH1,ZNF23,SOCS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317,GBP3,SLC7A2,DCP1A,CDK17,PPP1R3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121,SAMD9,NRBF2,SDE2,FOXP1,PARP10,CDKN1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HD1,UBE2B,JUNB,SNORA47,THBD,SCAF8,PARP1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SF1,PRPF39,ZNF543,ARHGAP40,CEP350,CXCL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BEAP1,RB1CC1,NAV3,STMN4,THAP2,CXCL5,ZNFX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TV3,KDM5B,HELZ2,TNFRSF9,MED13,BTN2A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CHO2,TBK1,CFLAR-AS1,TANC2,ADM2,CCNT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SP37,SAA2,RBAK,ZBTB1,SNORD58A,EAF1,RSR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ET2,CYP1B1,ARID4B,IFIH1,LIG4,C1S,ZNF29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BTB11,RNASEK,ADPRM,DBP,CCNG2,CSRNP1,C1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NKRD12,SNORA25,DUSP16,TAB3,RAI14,NMD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A1,PDE10A,UGCG,MXI1,GADD45A,ZNF160,</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PP4R2,RPL23AP53,PER3,CDKL3,EXOC8,UBASH3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RKXP1,SNORD59A,MIER3,TSC22D2,CDK5R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HLHE40,IER5,PTGS2,KIAA0895,CETN4P,INO80D,</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LIM,YTHDC1,STK38L,UBR5,STRN3,RBM48,NR1D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SCR1,DUSP8,MCL1,PMAIP1,PPIL4,MMP10,RIOK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CARNA15,RFPL3S,DCUN1D3,LAMTOR3,SOCS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C8,C2orf66,MBIP,ZNF721,ZNF267,TAP1,ZBTB3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IST1H2BM,SMCHD1,RNMT,PPM1K,C1R,MIR590,</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300LB,PNRC2,BCL10,OLR1,C1orf52,IFIT3,GNA1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ERC5,DUSP5,ANKRD50,PDP1,TMEM158,CYP1A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NF6,ANGPTL4,DLX2,TAF7,JMJD1C,CLEC4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ACC1,ZSCAN12P1,RSBN1,VAMP2,SETX,FOSL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778,RRAGC,NCK1,PHLDB2,RBBP6,WAC,BLZF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D83,RND3,ABTB2,NIPBL,NFE2L2,ZNF131,FGD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IST1H4I,HSPA13,HIST2H2BE,LPAR6,HDAC9,SCUBE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TF3,IGFBP1,LINC00641,CCL4,SPRY1,LTN1,GB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TAT2,ZNF143,TOPORS,AREG,GREM1,ATP6V1G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A28,HBEGF,SP110,SNORA80B,ZNF674-AS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OTUD1,MIR221,USP15,C3,RYBP,EGR2,GOLGA6C,</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79,EEA1,CDKN2AIP,ZNF770,SPAG9,ZNF217,</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TDSPL2,SNORD6,MAPK6,ZNF92,BTG3,MX1,AKAP1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AF13,CPEB4,CHD9,TXNIP,COL4A3BP,VTRNA1-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3orf52,BBC3,STC2,PTP4A1,SNORA12,CREB5,GPR14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TAF1,MXD1,PURB,MIR561,FEM1B,WEE1,GPCPD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DAM20P1,IL32,SNORA31,HIST2H2BC,FRMD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NF219,ACBD3,LINC00472,SNORA81,FEM1C,STAT5A,</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FC3H1,CFL1P1,EPM2AIP1,SNORD18B,NUFIP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3orf35,SUMO4,PPP1R10,NRIP1,IFI44,RICTOR,LBP,</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AOK1,KDM6A,TVP23B,ZNF254,BACH1,TOP1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IR3685,ZCCHC3,IFIT2,RSPRY1,ANKRD33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NF138P1,CMPK2,SNORA63,ARC,SNORD20,LRIF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IT1,MAP4K5,SCYL2,MIR3064,ASS1,ITGA2,FAM126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A27,ERRFI1,HIST1H2AK,ADM,MAP4K3,ELF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IR5047,WSB1,LAMP3,ZNF281,SNORA62,KLK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EAT1,NSRP1,HIST1H1D,HIST3H2BB,CLIC4,OAS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EMIS2,PLIN2,BMPER,ZNF596,CD274,SNORD2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D100,SLC30A1,RNF11,ZNF644,TNS1,FILIP1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D46,TNFAIP6,CLEC2B,MIR7-1,ACHE,PNN,</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NF654,RNU6ATAC,GLIPR1,ZRANB2,SOCS4,IER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DP1,LINC00115,MED26,RANBP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bottom w:val="nil"/>
              <w:right w:val="nil"/>
            </w:tcBorders>
            <w:noWrap w:val="0"/>
            <w:vAlign w:val="top"/>
          </w:tcPr>
          <w:p>
            <w:pPr>
              <w:jc w:val="center"/>
              <w:rPr>
                <w:rFonts w:hint="default" w:ascii="Times New Roman" w:hAnsi="Times New Roman" w:cs="Times New Roman"/>
                <w:sz w:val="24"/>
                <w:szCs w:val="24"/>
                <w:vertAlign w:val="baseline"/>
              </w:rPr>
            </w:pPr>
          </w:p>
        </w:tc>
        <w:tc>
          <w:tcPr>
            <w:tcW w:w="1822" w:type="dxa"/>
            <w:tcBorders>
              <w:top w:val="nil"/>
              <w:left w:val="nil"/>
              <w:bottom w:val="nil"/>
              <w:right w:val="nil"/>
            </w:tcBorders>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sz w:val="24"/>
                <w:szCs w:val="24"/>
              </w:rPr>
              <w:t>Dow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bottom w:val="nil"/>
              <w:right w:val="nil"/>
            </w:tcBorders>
            <w:noWrap w:val="0"/>
            <w:vAlign w:val="top"/>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PHX1,H19,TBXAS1,SLC22A18AS,SYNGR4,NT5DC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IDEC,TUBB4A,DEGS2,RAP1GAP,GPX2,PH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9A3R1,POLR2F,PTMS,AKR1B10,G6PD,POLR2L,</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DUFA2,DHCR24,AP1M2,FADS2,AGR2,FCGBP,BCAS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LDH3A1,TECR,SERPINA6,THEM6,KRT4,ATP6V0E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C25A10,AMBP,EBP,NDUFB7,TM7SF2,CNFN,DHCR7,</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AB26,CYBA,DHRS4L2,HABP2,PROC,FGFR3,WDR34,</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GFBP1,METTL7B,NUBP2,MVK,HSPBP1,UPK3B,</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NRGN,ISOC2,APOH,MVD,CDH16,TM4SF4,BRICD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DHHC8P1,HLA-DMB,FGFR4,SNRNP25,SCARA5,</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BHD14A,CLDN2,ARL2,NDUFS7,KHK,TK1,LGALS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ASN,SPDEF,CPLX2,RECQL4,MCM5,DDC,TPPP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HMT1,C10orf91,PRODH2</w:t>
            </w:r>
          </w:p>
          <w:p>
            <w:pPr>
              <w:rPr>
                <w:rFonts w:hint="default" w:ascii="Times New Roman" w:hAnsi="Times New Roman" w:cs="Times New Roman"/>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bottom w:val="nil"/>
              <w:right w:val="nil"/>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HBE</w:t>
            </w:r>
          </w:p>
        </w:tc>
        <w:tc>
          <w:tcPr>
            <w:tcW w:w="1822" w:type="dxa"/>
            <w:tcBorders>
              <w:top w:val="nil"/>
              <w:left w:val="nil"/>
              <w:bottom w:val="nil"/>
              <w:right w:val="nil"/>
            </w:tcBorders>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sz w:val="24"/>
                <w:szCs w:val="24"/>
              </w:rPr>
              <w:t>Up</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bottom w:val="nil"/>
              <w:right w:val="nil"/>
            </w:tcBorders>
            <w:noWrap w:val="0"/>
            <w:vAlign w:val="top"/>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RAK2,PGLYRP4,HBEGF,C1QTNF1,IL36G,CCL20,</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ZC3H12A,TNIP1,HMGN2P46,VNN3,SOD2,CES1P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XCL3,INHBA,BCL2A1,OAS1,IFI27,XAF1,MAFF,OAS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NFAIP3,MX1,IRF9,VNN1,MX2,CXCL1,IL6,IFITM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PGM,TNFAIP2,HEPHL1,IL1B,LTB,TNF,TNFSF14,SAA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ED4-AS1,IFI44L,CXCL5,MMP9,SAA4,OAS3,PLAT,IFI6,</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15orf48,P2RY6,BIRC3,SAA1,STAT5A,CXCL2,BST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IML2,EPSTI1,CFB,IL32,CSF2,ICAM1,COL8A1,DTX2,</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LR2,NFKBIZ,C1R,PDZK1IP1,IFIH1,NFKBIA,DRAM1,</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LA2G4C,MIR5194,MIR601,CXCL6,ITGB3,</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ORD116-14,IRAK3,MIR103A2,L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bottom w:val="nil"/>
              <w:right w:val="nil"/>
            </w:tcBorders>
            <w:noWrap w:val="0"/>
            <w:vAlign w:val="top"/>
          </w:tcPr>
          <w:p>
            <w:pPr>
              <w:jc w:val="center"/>
              <w:rPr>
                <w:rFonts w:hint="default" w:ascii="Times New Roman" w:hAnsi="Times New Roman" w:cs="Times New Roman"/>
                <w:sz w:val="24"/>
                <w:szCs w:val="24"/>
                <w:vertAlign w:val="baseline"/>
              </w:rPr>
            </w:pPr>
          </w:p>
        </w:tc>
        <w:tc>
          <w:tcPr>
            <w:tcW w:w="1822" w:type="dxa"/>
            <w:tcBorders>
              <w:top w:val="nil"/>
              <w:left w:val="nil"/>
              <w:bottom w:val="nil"/>
              <w:right w:val="nil"/>
            </w:tcBorders>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sz w:val="24"/>
                <w:szCs w:val="24"/>
              </w:rPr>
              <w:t>Dow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bottom w:val="nil"/>
              <w:right w:val="nil"/>
            </w:tcBorders>
            <w:noWrap w:val="0"/>
            <w:vAlign w:val="top"/>
          </w:tcPr>
          <w:p>
            <w:pPr>
              <w:rPr>
                <w:rFonts w:hint="eastAsia"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rPr>
              <w:t>EXTL2</w:t>
            </w:r>
            <w:r>
              <w:rPr>
                <w:rFonts w:hint="eastAsia" w:ascii="Times New Roman" w:hAnsi="Times New Roman" w:cs="Times New Roman"/>
                <w:sz w:val="24"/>
                <w:szCs w:val="24"/>
                <w:vertAlign w:val="baseline"/>
                <w:lang w:val="en-US" w:eastAsia="zh-CN"/>
              </w:rPr>
              <w:t>,EAF2,CCDC138,LY96,PRKACB</w:t>
            </w:r>
          </w:p>
          <w:p>
            <w:pPr>
              <w:rPr>
                <w:rFonts w:hint="default" w:ascii="Times New Roman" w:hAnsi="Times New Roman" w:cs="Times New Roman"/>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bottom w:val="nil"/>
              <w:right w:val="nil"/>
            </w:tcBorders>
            <w:noWrap w:val="0"/>
            <w:vAlign w:val="top"/>
          </w:tcPr>
          <w:p>
            <w:pPr>
              <w:jc w:val="center"/>
              <w:rPr>
                <w:rFonts w:hint="default" w:ascii="Times New Roman" w:hAnsi="Times New Roman" w:cs="Times New Roman"/>
                <w:sz w:val="24"/>
                <w:szCs w:val="24"/>
                <w:vertAlign w:val="baseline"/>
              </w:rPr>
            </w:pPr>
            <w:r>
              <w:rPr>
                <w:rFonts w:hint="eastAsia" w:ascii="Times New Roman" w:hAnsi="Times New Roman" w:cs="Times New Roman"/>
                <w:sz w:val="24"/>
                <w:szCs w:val="24"/>
                <w:vertAlign w:val="baseline"/>
                <w:lang w:val="en-US" w:eastAsia="zh-CN"/>
              </w:rPr>
              <w:t>I</w:t>
            </w:r>
            <w:r>
              <w:rPr>
                <w:rFonts w:hint="default" w:ascii="Times New Roman" w:hAnsi="Times New Roman" w:cs="Times New Roman"/>
                <w:sz w:val="24"/>
                <w:szCs w:val="24"/>
                <w:vertAlign w:val="baseline"/>
                <w:lang w:val="en-US" w:eastAsia="zh-CN"/>
              </w:rPr>
              <w:t>ntersection</w:t>
            </w:r>
          </w:p>
        </w:tc>
        <w:tc>
          <w:tcPr>
            <w:tcW w:w="1822" w:type="dxa"/>
            <w:tcBorders>
              <w:top w:val="nil"/>
              <w:left w:val="nil"/>
              <w:bottom w:val="nil"/>
              <w:right w:val="nil"/>
            </w:tcBorders>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sz w:val="24"/>
                <w:szCs w:val="24"/>
              </w:rPr>
              <w:t>Up</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bottom w:val="nil"/>
              <w:right w:val="nil"/>
            </w:tcBorders>
            <w:noWrap w:val="0"/>
            <w:vAlign w:val="top"/>
          </w:tcPr>
          <w:p>
            <w:pPr>
              <w:rPr>
                <w:rFonts w:hint="eastAsia" w:ascii="Times New Roman" w:hAnsi="Times New Roman" w:cs="Times New Roman"/>
                <w:sz w:val="24"/>
                <w:szCs w:val="24"/>
                <w:vertAlign w:val="baseline"/>
              </w:rPr>
            </w:pPr>
            <w:r>
              <w:rPr>
                <w:rFonts w:hint="eastAsia" w:ascii="Times New Roman" w:hAnsi="Times New Roman" w:cs="Times New Roman"/>
                <w:sz w:val="24"/>
                <w:szCs w:val="24"/>
                <w:vertAlign w:val="baseline"/>
              </w:rPr>
              <w:t>CXCL3</w:t>
            </w:r>
            <w:r>
              <w:rPr>
                <w:rFonts w:hint="eastAsia"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rPr>
              <w:t>C1R,SOD2,HBEGF,LIF,STAT5A,ZC3H12A,TNF,</w:t>
            </w:r>
          </w:p>
          <w:p>
            <w:pPr>
              <w:rPr>
                <w:rFonts w:hint="eastAsia" w:ascii="Times New Roman" w:hAnsi="Times New Roman" w:cs="Times New Roman"/>
                <w:sz w:val="24"/>
                <w:szCs w:val="24"/>
                <w:vertAlign w:val="baseline"/>
              </w:rPr>
            </w:pPr>
            <w:r>
              <w:rPr>
                <w:rFonts w:hint="eastAsia" w:ascii="Times New Roman" w:hAnsi="Times New Roman" w:cs="Times New Roman"/>
                <w:sz w:val="24"/>
                <w:szCs w:val="24"/>
                <w:vertAlign w:val="baseline"/>
              </w:rPr>
              <w:t>LTB,NFKBIZ,CCL20,DRAM1,TNFAIP3,IL6,BCL2A1,</w:t>
            </w:r>
          </w:p>
          <w:p>
            <w:pPr>
              <w:rPr>
                <w:rFonts w:hint="default" w:ascii="Times New Roman" w:hAnsi="Times New Roman" w:cs="Times New Roman"/>
                <w:sz w:val="24"/>
                <w:szCs w:val="24"/>
                <w:vertAlign w:val="baseline"/>
              </w:rPr>
            </w:pPr>
            <w:r>
              <w:rPr>
                <w:rFonts w:hint="eastAsia" w:ascii="Times New Roman" w:hAnsi="Times New Roman" w:cs="Times New Roman"/>
                <w:sz w:val="24"/>
                <w:szCs w:val="24"/>
                <w:vertAlign w:val="baseline"/>
              </w:rPr>
              <w:t>IRAK2,CXCL2,ICAM1,CXCL1,MX1</w:t>
            </w:r>
            <w:r>
              <w:rPr>
                <w:rFonts w:hint="eastAsia"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rPr>
              <w:t>IL32,CXCL5,IFIH1,NFKBIA,SAA2,IRF9,MAFF,CSF2,BIR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0" w:type="dxa"/>
            <w:tcBorders>
              <w:top w:val="nil"/>
              <w:left w:val="nil"/>
              <w:right w:val="nil"/>
            </w:tcBorders>
            <w:noWrap w:val="0"/>
            <w:vAlign w:val="top"/>
          </w:tcPr>
          <w:p>
            <w:pPr>
              <w:jc w:val="center"/>
              <w:rPr>
                <w:rFonts w:hint="default" w:ascii="Times New Roman" w:hAnsi="Times New Roman" w:cs="Times New Roman"/>
                <w:sz w:val="24"/>
                <w:szCs w:val="24"/>
                <w:vertAlign w:val="baseline"/>
              </w:rPr>
            </w:pPr>
          </w:p>
        </w:tc>
        <w:tc>
          <w:tcPr>
            <w:tcW w:w="1822" w:type="dxa"/>
            <w:tcBorders>
              <w:top w:val="nil"/>
              <w:left w:val="nil"/>
              <w:right w:val="nil"/>
            </w:tcBorders>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sz w:val="24"/>
                <w:szCs w:val="24"/>
              </w:rPr>
              <w:t>Dow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regulated</w:t>
            </w:r>
          </w:p>
        </w:tc>
        <w:tc>
          <w:tcPr>
            <w:tcW w:w="6148" w:type="dxa"/>
            <w:tcBorders>
              <w:top w:val="nil"/>
              <w:left w:val="nil"/>
              <w:right w:val="nil"/>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w:t>
            </w:r>
          </w:p>
        </w:tc>
      </w:tr>
    </w:tbl>
    <w:p>
      <w:pPr>
        <w:rPr>
          <w:rFonts w:hint="eastAsia"/>
          <w:lang w:val="en-US" w:eastAsia="zh-CN"/>
        </w:rPr>
      </w:pPr>
    </w:p>
    <w:p>
      <w:pPr>
        <w:rPr>
          <w:rFonts w:hint="eastAsia"/>
          <w:lang w:val="en-US" w:eastAsia="zh-CN"/>
        </w:rPr>
      </w:pPr>
    </w:p>
    <w:p>
      <w:pPr>
        <w:numPr>
          <w:ilvl w:val="0"/>
          <w:numId w:val="0"/>
        </w:numPr>
        <w:rPr>
          <w:rFonts w:hint="default"/>
          <w:color w:val="auto"/>
          <w:lang w:val="en-US" w:eastAsia="zh-CN"/>
        </w:rPr>
      </w:pPr>
    </w:p>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F021247"/>
    <w:rsid w:val="53095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cp:lastModifiedBy>Sunny day....</cp:lastModifiedBy>
  <dcterms:modified xsi:type="dcterms:W3CDTF">2020-06-01T09:27: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